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CFD0C" w14:textId="77777777" w:rsidR="001064DB" w:rsidRPr="001064DB" w:rsidRDefault="00CA11D6" w:rsidP="001064DB">
      <w:pPr>
        <w:spacing w:line="480" w:lineRule="auto"/>
        <w:jc w:val="center"/>
        <w:rPr>
          <w:bCs/>
          <w:highlight w:val="white"/>
        </w:rPr>
      </w:pPr>
      <w:r w:rsidRPr="001064DB">
        <w:rPr>
          <w:bCs/>
          <w:highlight w:val="white"/>
        </w:rPr>
        <w:t xml:space="preserve">Appendix </w:t>
      </w:r>
      <w:r w:rsidR="001064DB" w:rsidRPr="001064DB">
        <w:rPr>
          <w:bCs/>
          <w:highlight w:val="white"/>
        </w:rPr>
        <w:t>A</w:t>
      </w:r>
      <w:r w:rsidRPr="001064DB">
        <w:rPr>
          <w:bCs/>
          <w:highlight w:val="white"/>
        </w:rPr>
        <w:t xml:space="preserve"> </w:t>
      </w:r>
    </w:p>
    <w:p w14:paraId="17047BA5" w14:textId="77777777" w:rsidR="00CA11D6" w:rsidRPr="001064DB" w:rsidRDefault="00CA11D6" w:rsidP="001064DB">
      <w:pPr>
        <w:spacing w:line="480" w:lineRule="auto"/>
        <w:jc w:val="center"/>
        <w:rPr>
          <w:bCs/>
        </w:rPr>
      </w:pPr>
      <w:r w:rsidRPr="001064DB">
        <w:rPr>
          <w:bCs/>
          <w:highlight w:val="white"/>
        </w:rPr>
        <w:t>MEDLINE Search Strategy</w:t>
      </w:r>
    </w:p>
    <w:p w14:paraId="22082AF5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Database: Ovid MEDLINE(R) ALL &lt;1946 to May 12, 2020&gt;</w:t>
      </w:r>
    </w:p>
    <w:p w14:paraId="2E64AD75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Search Strategy:</w:t>
      </w:r>
    </w:p>
    <w:p w14:paraId="675F1AAC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--------------------------------------------------------------------------------</w:t>
      </w:r>
    </w:p>
    <w:p w14:paraId="468F2907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 Brain Concussion/ or Post-Concussion Syndrome/ (8748)</w:t>
      </w:r>
    </w:p>
    <w:p w14:paraId="7D25C4A3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 exp Brain Injuries/ (68287)</w:t>
      </w:r>
    </w:p>
    <w:p w14:paraId="2CF58BEA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 exp Stroke/ (132629)</w:t>
      </w:r>
    </w:p>
    <w:p w14:paraId="63055CA8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4 cerebrovascular disorders/ or intracranial hemorrhages/ or cerebral hemorrhage/ (83205)</w:t>
      </w:r>
    </w:p>
    <w:p w14:paraId="5FC09243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5 exp Craniocerebral Trauma/ (157201)</w:t>
      </w:r>
    </w:p>
    <w:p w14:paraId="79B8107E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6 hematoma/ or hematoma, epidural, cranial/ or hematoma, subdural/ (31973)</w:t>
      </w:r>
    </w:p>
    <w:p w14:paraId="255DB127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7 exp Intracranial Aneurysm/ (27956)</w:t>
      </w:r>
    </w:p>
    <w:p w14:paraId="1661F6EB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8 cerebral infarction/ or infarction, anterior cerebral artery/ or infarction, middle cerebral artery/ or infarction, posterior cerebral artery/ (30316)</w:t>
      </w:r>
    </w:p>
    <w:p w14:paraId="474A4F5E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9 Cerebrovascular Trauma/ (184)</w:t>
      </w:r>
    </w:p>
    <w:p w14:paraId="08D39342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0 (brain injur* or acquired brain injur* or lesion or diffuse brain injur* or hematoma or cerebral vision impairment or cerebrovascular accident or close head injur* or cortical contusion or hematoma or cerebral hemorrhage or concussion or cerebral infarct or traumatic brain injur* or penetrating cranial injur* or post-stroke or stroke or vascular brain injur* or open head injur* or diffuse axonal injur* or post-concussion syndrome).tw,kf. (663074)</w:t>
      </w:r>
    </w:p>
    <w:p w14:paraId="37C4F0BE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1 1 or 2 or 3 or 4 or 5 or 6 or 7 or 8 or 9 or 10 (870191)</w:t>
      </w:r>
    </w:p>
    <w:p w14:paraId="1954717B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lastRenderedPageBreak/>
        <w:t>12 exp Vision Disorders/ (71478)</w:t>
      </w:r>
    </w:p>
    <w:p w14:paraId="579247F6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3 exp Vision, Ocular/ (27570)</w:t>
      </w:r>
    </w:p>
    <w:p w14:paraId="21DF7EC3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4 blindness/ or amaurosis fugax/ or blindness, cortical/ (20626)</w:t>
      </w:r>
    </w:p>
    <w:p w14:paraId="160EC2E1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5 exp Visual Acuity/ (81189)</w:t>
      </w:r>
    </w:p>
    <w:p w14:paraId="4F56E284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6 Hemianopsia/ (2777)</w:t>
      </w:r>
    </w:p>
    <w:p w14:paraId="533CC54F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7 Form Perception/ (15545)</w:t>
      </w:r>
    </w:p>
    <w:p w14:paraId="5D6A3BFE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8 exp Ocular Motility Disorders/ (40422)</w:t>
      </w:r>
    </w:p>
    <w:p w14:paraId="4F8C6660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19 Fixation, Ocular/ (13269)</w:t>
      </w:r>
    </w:p>
    <w:p w14:paraId="58404851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0 Diplopia/ (5222)</w:t>
      </w:r>
    </w:p>
    <w:p w14:paraId="3523244B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1 Photophobia/ (749)</w:t>
      </w:r>
    </w:p>
    <w:p w14:paraId="2034150F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2 Ophthalmoplegia/ (7989)</w:t>
      </w:r>
    </w:p>
    <w:p w14:paraId="0918A2B1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3 Visual Perception/ (61970)</w:t>
      </w:r>
    </w:p>
    <w:p w14:paraId="1126034C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4 Nystagmus, Pathologic/ (8318)</w:t>
      </w:r>
    </w:p>
    <w:p w14:paraId="7A59276A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5 Visual Fields/ (30182)</w:t>
      </w:r>
    </w:p>
    <w:p w14:paraId="4949FF2C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26 Accommodation, Ocular/ (6315)</w:t>
      </w:r>
    </w:p>
    <w:p w14:paraId="36CF29F4" w14:textId="77777777" w:rsidR="00CA11D6" w:rsidRPr="00C30705" w:rsidRDefault="00CA11D6" w:rsidP="00CA11D6">
      <w:pPr>
        <w:spacing w:line="480" w:lineRule="auto"/>
        <w:rPr>
          <w:highlight w:val="white"/>
          <w:lang w:val="fr-CA"/>
        </w:rPr>
      </w:pPr>
      <w:r w:rsidRPr="00C30705">
        <w:rPr>
          <w:highlight w:val="white"/>
          <w:lang w:val="fr-CA"/>
        </w:rPr>
        <w:t>27 exp Agnosia/ (3064)</w:t>
      </w:r>
    </w:p>
    <w:p w14:paraId="44894FDB" w14:textId="77777777" w:rsidR="00CA11D6" w:rsidRPr="00C30705" w:rsidRDefault="00CA11D6" w:rsidP="00CA11D6">
      <w:pPr>
        <w:spacing w:line="480" w:lineRule="auto"/>
        <w:rPr>
          <w:highlight w:val="white"/>
          <w:lang w:val="fr-CA"/>
        </w:rPr>
      </w:pPr>
      <w:r w:rsidRPr="00C30705">
        <w:rPr>
          <w:highlight w:val="white"/>
          <w:lang w:val="fr-CA"/>
        </w:rPr>
        <w:t>28 Saccades/ (10324)</w:t>
      </w:r>
    </w:p>
    <w:p w14:paraId="62C952B5" w14:textId="77777777" w:rsidR="00CA11D6" w:rsidRPr="00C30705" w:rsidRDefault="00CA11D6" w:rsidP="00CA11D6">
      <w:pPr>
        <w:spacing w:line="480" w:lineRule="auto"/>
        <w:rPr>
          <w:highlight w:val="white"/>
          <w:lang w:val="fr-CA"/>
        </w:rPr>
      </w:pPr>
      <w:r w:rsidRPr="00C30705">
        <w:rPr>
          <w:highlight w:val="white"/>
          <w:lang w:val="fr-CA"/>
        </w:rPr>
        <w:t>29 exp Depth Perception/ (11221)</w:t>
      </w:r>
    </w:p>
    <w:p w14:paraId="6076D4E6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0 exp Strabismus/ (15864)</w:t>
      </w:r>
    </w:p>
    <w:p w14:paraId="49D27204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1 exp Space Perception/ (59993)</w:t>
      </w:r>
    </w:p>
    <w:p w14:paraId="296CE3F6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 xml:space="preserve">32 (accommodation insufficienc* or achromatopsia or blindness or visual or vision or binocular function or bitemporal hemianopia or gaze or colour discrimination or colour discrimination or acuity or constancy of form or convergence insufficienc* or diplopia or </w:t>
      </w:r>
      <w:r w:rsidRPr="00812FDC">
        <w:rPr>
          <w:highlight w:val="white"/>
        </w:rPr>
        <w:lastRenderedPageBreak/>
        <w:t>eye function* or eye movement* or figured ground discrimination or fixation instability or hemi-neglect or hemianopia or abducens nerve or hemianopsia or light sensitivity or nystagmus or neuro-optometric* or ocular function* or ocular motor palsy or oculo-motor or optic chiasm or optic nerve* or primary visual cortex or prosopagnosia or saccade insufficienc* or simultagnosia or spatial contrast sensitivity or stereoacuity or strabismus or vestibular-ocular reflex or accommodative dysfunction or stereopsis or ocular alignment* or eye strain* or depth perception* or pursuit* or oculomotor nerve or trochlear nerve or hemispatial neglect or visuomotor or midline shift*).tw,kf. (610231)</w:t>
      </w:r>
    </w:p>
    <w:p w14:paraId="51722C68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3 12 or 13 or 14 or 15 or 16 or 17 or 18 or 19 or 20 or 21 or 22 or 23 or 24 or 25 or 26 or 27 or 28 or 29 or 30 or 31 or 32 (728538)</w:t>
      </w:r>
    </w:p>
    <w:p w14:paraId="241E7C08" w14:textId="77777777" w:rsidR="00CA11D6" w:rsidRPr="00812FDC" w:rsidRDefault="00CA11D6" w:rsidP="00CA11D6">
      <w:pPr>
        <w:spacing w:line="480" w:lineRule="auto"/>
        <w:rPr>
          <w:highlight w:val="white"/>
          <w:lang w:val="fr-CA"/>
        </w:rPr>
      </w:pPr>
      <w:r w:rsidRPr="00812FDC">
        <w:rPr>
          <w:highlight w:val="white"/>
          <w:lang w:val="fr-CA"/>
        </w:rPr>
        <w:t>34 exp Neuropsychological tests/ (175842)</w:t>
      </w:r>
    </w:p>
    <w:p w14:paraId="4089081D" w14:textId="77777777" w:rsidR="00CA11D6" w:rsidRPr="00812FDC" w:rsidRDefault="00CA11D6" w:rsidP="00CA11D6">
      <w:pPr>
        <w:spacing w:line="480" w:lineRule="auto"/>
        <w:rPr>
          <w:highlight w:val="white"/>
          <w:lang w:val="fr-CA"/>
        </w:rPr>
      </w:pPr>
      <w:r w:rsidRPr="00812FDC">
        <w:rPr>
          <w:highlight w:val="white"/>
          <w:lang w:val="fr-CA"/>
        </w:rPr>
        <w:t>35 exp surveys/ and questionnaires/ (457999)</w:t>
      </w:r>
    </w:p>
    <w:p w14:paraId="640905C4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6 Psychometrics/ (74550)</w:t>
      </w:r>
    </w:p>
    <w:p w14:paraId="492F2A1C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7 ((screen* or evaluat* or assess* or diagnos* or rating or rate or measur* or case finding) adj3 (index or test* or instrument* or inventor* or battery or batteries or tool* or scale* or checklist* or check list* or schedule*)).tw,kf. (631181)</w:t>
      </w:r>
    </w:p>
    <w:p w14:paraId="316F6251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8 34 or 35 or 36 or 37 (1191137)</w:t>
      </w:r>
    </w:p>
    <w:p w14:paraId="191B97B8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39 11 and 33 and 38 (5064)</w:t>
      </w:r>
    </w:p>
    <w:p w14:paraId="52981C99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40 exp Rehabilitation/ (301683)</w:t>
      </w:r>
    </w:p>
    <w:p w14:paraId="308E009C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41 neurological rehabilitation.mp. or exp Neurological Rehabilitation/ or exp Stroke Rehabilitation/ (14416)</w:t>
      </w:r>
    </w:p>
    <w:p w14:paraId="52BA3125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42 Occupational Therapy/ or Occupational Therapists/ (13267)</w:t>
      </w:r>
    </w:p>
    <w:p w14:paraId="4BFC356D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43 Physical Therapists/ or Physical Therapy Modalities/ (37729)</w:t>
      </w:r>
    </w:p>
    <w:p w14:paraId="259A8066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lastRenderedPageBreak/>
        <w:t>44 (rehab* or physiotherap* or physical therap* or occupational therap* or vision rehab* or visual therapy or vision therapy).tw,kf. (222141)</w:t>
      </w:r>
    </w:p>
    <w:p w14:paraId="333C8ED0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45 40 or 41 or 42 or 43 or 44 (446956)</w:t>
      </w:r>
    </w:p>
    <w:p w14:paraId="353F9F86" w14:textId="77777777" w:rsidR="00CA11D6" w:rsidRPr="00812FDC" w:rsidRDefault="00CA11D6" w:rsidP="00CA11D6">
      <w:pPr>
        <w:spacing w:line="480" w:lineRule="auto"/>
        <w:rPr>
          <w:highlight w:val="white"/>
        </w:rPr>
      </w:pPr>
      <w:r w:rsidRPr="00812FDC">
        <w:rPr>
          <w:highlight w:val="white"/>
        </w:rPr>
        <w:t>46 39 and 45 (858)</w:t>
      </w:r>
    </w:p>
    <w:p w14:paraId="64D7A8FA" w14:textId="77777777" w:rsidR="00CF2AAA" w:rsidRDefault="00CF2AAA"/>
    <w:sectPr w:rsidR="00CF2AAA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63B83" w14:textId="77777777" w:rsidR="002F24E8" w:rsidRDefault="002F24E8" w:rsidP="00846B28">
      <w:r>
        <w:separator/>
      </w:r>
    </w:p>
  </w:endnote>
  <w:endnote w:type="continuationSeparator" w:id="0">
    <w:p w14:paraId="235BF363" w14:textId="77777777" w:rsidR="002F24E8" w:rsidRDefault="002F24E8" w:rsidP="00846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2656599"/>
      <w:docPartObj>
        <w:docPartGallery w:val="Page Numbers (Bottom of Page)"/>
        <w:docPartUnique/>
      </w:docPartObj>
    </w:sdtPr>
    <w:sdtEndPr/>
    <w:sdtContent>
      <w:p w14:paraId="666CEC6B" w14:textId="77777777" w:rsidR="00846B28" w:rsidRDefault="00846B2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6B28">
          <w:rPr>
            <w:noProof/>
            <w:lang w:val="fr-FR"/>
          </w:rPr>
          <w:t>1</w:t>
        </w:r>
        <w:r>
          <w:fldChar w:fldCharType="end"/>
        </w:r>
      </w:p>
    </w:sdtContent>
  </w:sdt>
  <w:p w14:paraId="7BB6B6AF" w14:textId="77777777" w:rsidR="00846B28" w:rsidRDefault="00846B2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B268E" w14:textId="77777777" w:rsidR="002F24E8" w:rsidRDefault="002F24E8" w:rsidP="00846B28">
      <w:r>
        <w:separator/>
      </w:r>
    </w:p>
  </w:footnote>
  <w:footnote w:type="continuationSeparator" w:id="0">
    <w:p w14:paraId="7C176F3C" w14:textId="77777777" w:rsidR="002F24E8" w:rsidRDefault="002F24E8" w:rsidP="00846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1D6"/>
    <w:rsid w:val="001064DB"/>
    <w:rsid w:val="002F24E8"/>
    <w:rsid w:val="00343A2C"/>
    <w:rsid w:val="00445B63"/>
    <w:rsid w:val="00846B28"/>
    <w:rsid w:val="00912839"/>
    <w:rsid w:val="00CA11D6"/>
    <w:rsid w:val="00CA60C3"/>
    <w:rsid w:val="00CF2AAA"/>
    <w:rsid w:val="00E26605"/>
    <w:rsid w:val="00EE346D"/>
    <w:rsid w:val="00F7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12526"/>
  <w15:chartTrackingRefBased/>
  <w15:docId w15:val="{FECAF3CE-F88F-4131-8C31-3C61EDAF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46B28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846B28"/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paragraph" w:styleId="Pieddepage">
    <w:name w:val="footer"/>
    <w:basedOn w:val="Normal"/>
    <w:link w:val="PieddepageCar"/>
    <w:uiPriority w:val="99"/>
    <w:unhideWhenUsed/>
    <w:rsid w:val="00846B28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46B28"/>
    <w:rPr>
      <w:rFonts w:ascii="Times New Roman" w:eastAsia="Times New Roman" w:hAnsi="Times New Roman" w:cs="Times New Roman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ieres, Andre</dc:creator>
  <cp:keywords/>
  <dc:description/>
  <cp:lastModifiedBy>Camille Dubé</cp:lastModifiedBy>
  <cp:revision>2</cp:revision>
  <dcterms:created xsi:type="dcterms:W3CDTF">2021-04-26T21:25:00Z</dcterms:created>
  <dcterms:modified xsi:type="dcterms:W3CDTF">2021-04-26T21:25:00Z</dcterms:modified>
</cp:coreProperties>
</file>